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="-176" w:tblpY="1833"/>
        <w:tblW w:w="9262" w:type="dxa"/>
        <w:tblLook w:val="04A0" w:firstRow="1" w:lastRow="0" w:firstColumn="1" w:lastColumn="0" w:noHBand="0" w:noVBand="1"/>
      </w:tblPr>
      <w:tblGrid>
        <w:gridCol w:w="1273"/>
        <w:gridCol w:w="857"/>
        <w:gridCol w:w="1207"/>
        <w:gridCol w:w="1337"/>
        <w:gridCol w:w="1187"/>
        <w:gridCol w:w="857"/>
        <w:gridCol w:w="1207"/>
        <w:gridCol w:w="1337"/>
      </w:tblGrid>
      <w:tr w:rsidR="00A027FE" w:rsidRPr="00790BAB" w14:paraId="35CA08B6" w14:textId="77777777" w:rsidTr="007E33F9">
        <w:trPr>
          <w:trHeight w:val="292"/>
        </w:trPr>
        <w:tc>
          <w:tcPr>
            <w:tcW w:w="12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EB00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0" w:name="_Hlk43912598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imer combination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64D85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umber of bands scored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8BE15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lymorphic bands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1281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atio of polymorphism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C7C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imer combination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691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umber of bands scored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9A4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lymorphic bands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4FBF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atio of polymorphism</w:t>
            </w:r>
          </w:p>
        </w:tc>
      </w:tr>
      <w:tr w:rsidR="00A027FE" w:rsidRPr="00790BAB" w14:paraId="13238365" w14:textId="77777777" w:rsidTr="007E33F9">
        <w:trPr>
          <w:trHeight w:val="292"/>
        </w:trPr>
        <w:tc>
          <w:tcPr>
            <w:tcW w:w="12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C0B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13E4</w:t>
            </w:r>
            <w:proofErr w:type="spellEnd"/>
          </w:p>
        </w:tc>
        <w:tc>
          <w:tcPr>
            <w:tcW w:w="8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083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89F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B26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2.86 </w:t>
            </w:r>
          </w:p>
        </w:tc>
        <w:tc>
          <w:tcPr>
            <w:tcW w:w="11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9D0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1</w:t>
            </w:r>
            <w:proofErr w:type="spellEnd"/>
          </w:p>
        </w:tc>
        <w:tc>
          <w:tcPr>
            <w:tcW w:w="8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B0B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69E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8E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4C791417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37F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17E9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5C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60E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1D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6FC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4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BEE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4F79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219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1695F848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A3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19E15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E8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1B7B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7C0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84.6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0F6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14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30C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51D4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F335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125F2BD5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B0F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7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FA6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6837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E9B7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BBE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15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EC5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58A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3C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5FFA9C2A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523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8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A90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4F16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C008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FD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3E5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34E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2CA5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074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730F3CEC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D1E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9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1C56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BB4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4B51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42B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3E6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51F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564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799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1.67 </w:t>
            </w:r>
          </w:p>
        </w:tc>
      </w:tr>
      <w:tr w:rsidR="00A027FE" w:rsidRPr="00790BAB" w14:paraId="165EF5BD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0F1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0E4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9C3B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554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CE97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85.7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DB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2E5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F0E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C4A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9BC8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1ACEE84C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2256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0E5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1AD0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53E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F96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79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4E15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889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55C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AB9A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2A763234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BA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0E10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8AEF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F0C7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E92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FF85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4E16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68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B8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6A8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3EEA5930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27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1E1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42D0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6A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FBFF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92.8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9D9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10E8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CF78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F2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05A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45BC54BF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018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1E2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7166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373C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931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C1F6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15E7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6F3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DD1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14D7" w14:textId="77777777" w:rsidR="00A027FE" w:rsidRPr="00790BAB" w:rsidRDefault="00A027FE" w:rsidP="002415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 w:rsidR="00A027FE" w:rsidRPr="00790BAB" w14:paraId="5945343B" w14:textId="77777777" w:rsidTr="007E33F9">
        <w:trPr>
          <w:trHeight w:val="280"/>
        </w:trPr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8A7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1E4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13A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615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615D" w14:textId="77777777" w:rsidR="00A027FE" w:rsidRPr="00790BAB" w:rsidRDefault="00A027FE" w:rsidP="0024156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0F8B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A68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197D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A4DA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027FE" w:rsidRPr="00790BAB" w14:paraId="7F86D6A4" w14:textId="77777777" w:rsidTr="007E33F9">
        <w:trPr>
          <w:trHeight w:val="292"/>
        </w:trPr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B0FF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21E6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0041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7A61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C0FE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9D60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34231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1.50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353B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11.20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F3B2" w14:textId="77777777" w:rsidR="00A027FE" w:rsidRPr="00790BAB" w:rsidRDefault="00A027FE" w:rsidP="0024156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90BA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7.46.1%</w:t>
            </w:r>
          </w:p>
        </w:tc>
      </w:tr>
    </w:tbl>
    <w:bookmarkEnd w:id="0"/>
    <w:p w14:paraId="7B8B9D75" w14:textId="77777777" w:rsidR="007E33F9" w:rsidRPr="007E33F9" w:rsidRDefault="007E33F9" w:rsidP="007E33F9">
      <w:pPr>
        <w:jc w:val="center"/>
      </w:pPr>
      <w:r w:rsidRPr="007E33F9">
        <w:rPr>
          <w:b/>
          <w:bCs/>
        </w:rPr>
        <w:t xml:space="preserve">Table </w:t>
      </w:r>
      <w:proofErr w:type="spellStart"/>
      <w:r w:rsidRPr="007E33F9">
        <w:rPr>
          <w:b/>
          <w:bCs/>
        </w:rPr>
        <w:t>S2</w:t>
      </w:r>
      <w:proofErr w:type="spellEnd"/>
      <w:r w:rsidRPr="007E33F9">
        <w:t xml:space="preserve"> Total and polymorphic bands of each </w:t>
      </w:r>
      <w:proofErr w:type="spellStart"/>
      <w:r w:rsidRPr="007E33F9">
        <w:t>SRAP</w:t>
      </w:r>
      <w:proofErr w:type="spellEnd"/>
      <w:r w:rsidRPr="007E33F9">
        <w:t xml:space="preserve"> primer</w:t>
      </w:r>
    </w:p>
    <w:p w14:paraId="64608B68" w14:textId="36E57564" w:rsidR="00EF0905" w:rsidRPr="00790BAB" w:rsidRDefault="00EF0905"/>
    <w:sectPr w:rsidR="00EF0905" w:rsidRPr="00790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DFC1C" w14:textId="77777777" w:rsidR="00864711" w:rsidRDefault="00864711" w:rsidP="00093F54">
      <w:r>
        <w:separator/>
      </w:r>
    </w:p>
  </w:endnote>
  <w:endnote w:type="continuationSeparator" w:id="0">
    <w:p w14:paraId="395B978D" w14:textId="77777777" w:rsidR="00864711" w:rsidRDefault="00864711" w:rsidP="00093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B609C" w14:textId="77777777" w:rsidR="00864711" w:rsidRDefault="00864711" w:rsidP="00093F54">
      <w:r>
        <w:separator/>
      </w:r>
    </w:p>
  </w:footnote>
  <w:footnote w:type="continuationSeparator" w:id="0">
    <w:p w14:paraId="6FB42153" w14:textId="77777777" w:rsidR="00864711" w:rsidRDefault="00864711" w:rsidP="00093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7BE4"/>
    <w:rsid w:val="00093F54"/>
    <w:rsid w:val="002344F6"/>
    <w:rsid w:val="00241563"/>
    <w:rsid w:val="002C51C9"/>
    <w:rsid w:val="003B3523"/>
    <w:rsid w:val="00407EB3"/>
    <w:rsid w:val="00790BAB"/>
    <w:rsid w:val="007E04D9"/>
    <w:rsid w:val="007E33F9"/>
    <w:rsid w:val="00864711"/>
    <w:rsid w:val="00A027FE"/>
    <w:rsid w:val="00C2622A"/>
    <w:rsid w:val="00D07BE4"/>
    <w:rsid w:val="00EF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B7153"/>
  <w15:chartTrackingRefBased/>
  <w15:docId w15:val="{A90ACCCA-ED50-4D79-9765-1D57D6F3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3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3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3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3F5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415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1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6</cp:revision>
  <dcterms:created xsi:type="dcterms:W3CDTF">2020-06-18T08:04:00Z</dcterms:created>
  <dcterms:modified xsi:type="dcterms:W3CDTF">2020-06-30T05:42:00Z</dcterms:modified>
</cp:coreProperties>
</file>